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page" w:tblpX="809" w:tblpY="168"/>
        <w:tblW w:w="1011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"/>
        <w:gridCol w:w="958"/>
        <w:gridCol w:w="882"/>
        <w:gridCol w:w="858"/>
        <w:gridCol w:w="900"/>
        <w:gridCol w:w="946"/>
        <w:gridCol w:w="1455"/>
        <w:gridCol w:w="1790"/>
        <w:gridCol w:w="1328"/>
      </w:tblGrid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left="75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ssense mutation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tation acronyme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UniprotI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SCOTT score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RESCOTT score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log10frequency</w:t>
            </w:r>
          </w:p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 gnomAD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lected Population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lphaMissense score</w:t>
            </w:r>
          </w:p>
        </w:tc>
      </w:tr>
      <w:tr w:rsidR="000361BA" w:rsidTr="00E7139C">
        <w:trPr>
          <w:trHeight w:val="252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AGA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Cys163Ser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C163S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209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58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PPT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rg122Trp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122W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5089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DE9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1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39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KERA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sn247Ser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247S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6093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DE9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3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82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CRADD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rg170His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170H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785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2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2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CLN8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rg24Gly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24G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9UBY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9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15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GSN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sp214Asn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214N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063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0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 frequency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8A7C4E" w:rsidRDefault="000361BA" w:rsidP="000361BA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</w:tcPr>
          <w:p w:rsidR="000361BA" w:rsidRPr="008A7C4E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" w:hAnsi="Helvetica"/>
                <w:sz w:val="15"/>
                <w:szCs w:val="15"/>
              </w:rPr>
            </w:pPr>
            <w:r w:rsidRPr="008A7C4E">
              <w:rPr>
                <w:rFonts w:ascii="Helvetica" w:hAnsi="Helvetica"/>
                <w:sz w:val="15"/>
                <w:szCs w:val="15"/>
              </w:rPr>
              <w:t>0.719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GLDC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r564Ile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564I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2337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60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BCS1L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r78Gly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78G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9Y27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53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HYLS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sp211Gly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211G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96M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0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73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OAT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Leu402Pro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L402P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0418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5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95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TWNK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yr508Cys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508C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96RR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DE9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5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91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FSHR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la189Val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189V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2394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1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DE93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86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PCK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ly309Arg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309R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3555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1.9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97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ZNHIT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r31Leu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31L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1564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3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43</w:t>
            </w:r>
          </w:p>
        </w:tc>
      </w:tr>
      <w:tr w:rsidR="000361BA" w:rsidTr="00E7139C">
        <w:trPr>
          <w:trHeight w:val="252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RS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lu72Lys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72K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1553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4.3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18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SLC17A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rg39Cys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39C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9NRA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3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68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CHCHD1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ly66Val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66V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8WYQ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4.3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60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TK2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rg183Trp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183W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0014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3.0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6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93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AICDA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et139Thr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139T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9GZX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7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87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HADHA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lu510Gln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510Q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4093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DE9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3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7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86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POLG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rp748Ser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W748S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5409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20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ind w:right="27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66</w:t>
            </w:r>
          </w:p>
        </w:tc>
      </w:tr>
      <w:tr w:rsidR="000361BA" w:rsidTr="00E7139C">
        <w:trPr>
          <w:trHeight w:val="231"/>
        </w:trPr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Pr="001F0A12" w:rsidRDefault="000361BA" w:rsidP="000361B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1F0A12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  <w:szCs w:val="15"/>
              </w:rPr>
              <w:t>CUBN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ro1297Leu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1297L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O6049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2.50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361BA" w:rsidRDefault="000361BA" w:rsidP="000361BA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uropean (Finnish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 w:themeFill="accent4" w:themeFillTint="33"/>
          </w:tcPr>
          <w:p w:rsidR="000361BA" w:rsidRDefault="000361BA" w:rsidP="000361BA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t computed</w:t>
            </w:r>
          </w:p>
        </w:tc>
      </w:tr>
    </w:tbl>
    <w:p w:rsidR="000361BA" w:rsidRDefault="000361BA" w:rsidP="000361BA">
      <w:pPr>
        <w:rPr>
          <w:color w:val="2E74B5" w:themeColor="accent5" w:themeShade="BF"/>
        </w:rPr>
      </w:pPr>
    </w:p>
    <w:p w:rsidR="000361BA" w:rsidRPr="007B011C" w:rsidRDefault="000361BA" w:rsidP="000361BA">
      <w:pPr>
        <w:ind w:left="-284" w:right="-330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B011C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 xml:space="preserve">Table S2. Analysis of 22 missense mutations associated with the Finnish Disease Heritage. </w:t>
      </w:r>
      <w:r w:rsidRPr="007B011C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The table lists 22 missense mutations linked to FDH as reported by (Uusimaa </w:t>
      </w:r>
      <w:r w:rsidRPr="007B011C"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  <w:t>et al</w:t>
      </w:r>
      <w:r w:rsidRPr="007B011C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2022). ESCOTT scores (fifth column) are available in our online database for the human proteome: ESCOTT database (</w:t>
      </w:r>
      <w:hyperlink r:id="rId4" w:history="1">
        <w:r w:rsidRPr="007B011C">
          <w:rPr>
            <w:rStyle w:val="Hyperlink"/>
            <w:rFonts w:asciiTheme="minorHAnsi" w:eastAsiaTheme="majorEastAsia" w:hAnsiTheme="minorHAnsi" w:cstheme="minorHAnsi"/>
            <w:color w:val="000000" w:themeColor="text1"/>
            <w:sz w:val="20"/>
            <w:szCs w:val="20"/>
          </w:rPr>
          <w:t>http://prescott.lcqb.upmc.fr/prescott_data_main.php</w:t>
        </w:r>
      </w:hyperlink>
      <w:r w:rsidRPr="007B011C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). The only exception is mutation P1297L in the </w:t>
      </w:r>
      <w:r w:rsidRPr="007B011C"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  <w:t xml:space="preserve">CUBN </w:t>
      </w:r>
      <w:r w:rsidRPr="007B011C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gene, due to protein’s length (3,623aa). AlphaMissense scores were retrieved from the AlphaFold Database (AFDB), where gene </w:t>
      </w:r>
      <w:r w:rsidRPr="007B011C"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  <w:t>CUBN</w:t>
      </w:r>
      <w:r w:rsidRPr="007B011C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is not reported. No allele frequency is reported in the gnomAD database for the GSN gene.</w:t>
      </w:r>
      <w:r w:rsidRPr="007B011C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 xml:space="preserve"> </w:t>
      </w:r>
      <w:r w:rsidRPr="007B011C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Mutations for ESCOTT and PRESCOTT are classified with an upper bound of 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>0</w:t>
      </w:r>
      <w:r w:rsidRPr="007B011C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.28 for benign mutations and a lower bound of 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>0</w:t>
      </w:r>
      <w:r w:rsidRPr="007B011C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.42 for pathogenic ones. Mutations for AlphaMissense are classified with thresholds 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>0</w:t>
      </w:r>
      <w:r w:rsidRPr="007B011C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.34 and 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>0</w:t>
      </w:r>
      <w:r w:rsidRPr="007B011C">
        <w:rPr>
          <w:rFonts w:asciiTheme="minorHAnsi" w:hAnsiTheme="minorHAnsi" w:cstheme="minorHAnsi"/>
          <w:color w:val="000000" w:themeColor="text1"/>
          <w:sz w:val="20"/>
          <w:szCs w:val="20"/>
        </w:rPr>
        <w:t>.56 established in (Cheng et al. 2023). Color code for predictions: pathogenic (orange), VUS (dark yellow), benign (light yellow).</w:t>
      </w:r>
    </w:p>
    <w:p w:rsidR="000361BA" w:rsidRPr="00283DEB" w:rsidRDefault="000361BA" w:rsidP="000361BA">
      <w:pPr>
        <w:ind w:left="-284" w:right="-330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:rsidR="000361BA" w:rsidRPr="00283DEB" w:rsidRDefault="000361BA" w:rsidP="000361BA">
      <w:pPr>
        <w:ind w:left="-284" w:right="-330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:rsidR="000361BA" w:rsidRPr="001C236C" w:rsidRDefault="000361BA" w:rsidP="000361BA">
      <w:pPr>
        <w:ind w:left="-284" w:right="-330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:rsidR="000361BA" w:rsidRDefault="000361BA" w:rsidP="000361BA">
      <w:pPr>
        <w:rPr>
          <w:color w:val="2E74B5" w:themeColor="accent5" w:themeShade="BF"/>
        </w:rPr>
      </w:pPr>
    </w:p>
    <w:p w:rsidR="000361BA" w:rsidRDefault="000361BA"/>
    <w:sectPr w:rsidR="000361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1BA"/>
    <w:rsid w:val="000361BA"/>
    <w:rsid w:val="0007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45FB5001-4C27-7C40-945D-BC2EC4ECB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1B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1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1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1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1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1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1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1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1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1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1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1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1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1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1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1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1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1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1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1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61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1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61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1B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61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1B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61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1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1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1B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361B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361B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rescott.lcqb.upmc.fr/prescott_data_main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3-19T13:34:00Z</dcterms:created>
  <dcterms:modified xsi:type="dcterms:W3CDTF">2025-03-19T13:35:00Z</dcterms:modified>
</cp:coreProperties>
</file>